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F7B24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tbl>
      <w:tblPr>
        <w:tblpPr w:leftFromText="180" w:rightFromText="180" w:vertAnchor="text" w:horzAnchor="page" w:tblpX="443" w:tblpY="418"/>
        <w:tblOverlap w:val="never"/>
        <w:tblW w:w="10352" w:type="dxa"/>
        <w:tblLook w:val="04A0" w:firstRow="1" w:lastRow="0" w:firstColumn="1" w:lastColumn="0" w:noHBand="0" w:noVBand="1"/>
      </w:tblPr>
      <w:tblGrid>
        <w:gridCol w:w="2031"/>
        <w:gridCol w:w="2282"/>
        <w:gridCol w:w="97"/>
        <w:gridCol w:w="2524"/>
        <w:gridCol w:w="2123"/>
        <w:gridCol w:w="1295"/>
      </w:tblGrid>
      <w:tr w:rsidR="009E13F7" w:rsidRPr="009E13F7" w14:paraId="24804674" w14:textId="77777777" w:rsidTr="005B166A">
        <w:trPr>
          <w:trHeight w:val="300"/>
        </w:trPr>
        <w:tc>
          <w:tcPr>
            <w:tcW w:w="20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993D9FD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Characteristics</w:t>
            </w:r>
          </w:p>
        </w:tc>
        <w:tc>
          <w:tcPr>
            <w:tcW w:w="237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281E8472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CGA cohort (</w:t>
            </w:r>
            <w:r w:rsidRPr="009E13F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n</w:t>
            </w: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= 365)</w:t>
            </w:r>
          </w:p>
        </w:tc>
        <w:tc>
          <w:tcPr>
            <w:tcW w:w="25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5CBD278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ICGC cohort (</w:t>
            </w:r>
            <w:r w:rsidRPr="009E13F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n</w:t>
            </w: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= 231)</w:t>
            </w:r>
          </w:p>
        </w:tc>
        <w:tc>
          <w:tcPr>
            <w:tcW w:w="212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7562341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Total (</w:t>
            </w:r>
            <w:r w:rsidRPr="009E13F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n</w:t>
            </w: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 = 596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E935066" w14:textId="77777777" w:rsidR="009E13F7" w:rsidRPr="009E13F7" w:rsidRDefault="009E13F7" w:rsidP="009E13F7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  <w:lang w:bidi="ar"/>
              </w:rPr>
              <w:t>p-</w:t>
            </w: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value</w:t>
            </w:r>
          </w:p>
        </w:tc>
      </w:tr>
      <w:tr w:rsidR="009E13F7" w:rsidRPr="009E13F7" w14:paraId="4ED2F8EC" w14:textId="77777777" w:rsidTr="005B166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B8B1B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48924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DE6FF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391F7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7597" w14:textId="77777777" w:rsidR="009E13F7" w:rsidRPr="009E13F7" w:rsidRDefault="009E13F7" w:rsidP="009E13F7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.13</w:t>
            </w:r>
          </w:p>
        </w:tc>
      </w:tr>
      <w:tr w:rsidR="009E13F7" w:rsidRPr="009E13F7" w14:paraId="1C6876EA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45220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F47AD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9 (19.97%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D9E94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 (10.23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9485D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0 (30.20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0542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4C6AB99B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6C2DA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E08DA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6 (41.28%)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65D25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0 (28.52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05F5B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16 (69.80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71D45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6280AF48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F4B79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ge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2478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6DC52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F0FA1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7652A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16A8C0E2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151BE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ean ± SD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D823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9.65 ± 13.36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5A921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7.30 ± 10.13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3ED7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2.61 ± 12.7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58E80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1E8235F3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C65A8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edian [min-max]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C9C8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1.00 [16.00, 90.00]</w:t>
            </w: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DB8C7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9.00 [31.00, 89.0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669D6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4.50 [16.00, 90.00]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6EB6B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2BC37AC6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6919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Grade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891F0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38452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8195B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16A30" w14:textId="77777777" w:rsidR="009E13F7" w:rsidRPr="009E13F7" w:rsidRDefault="009E13F7" w:rsidP="009E13F7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60355A4E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9C56A" w14:textId="77777777" w:rsidR="009E13F7" w:rsidRPr="009E13F7" w:rsidRDefault="009E13F7" w:rsidP="009E13F7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31EB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5 (15.07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31056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98C6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5 (15.07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F9C21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48E88F4C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644A3" w14:textId="77777777" w:rsidR="009E13F7" w:rsidRPr="009E13F7" w:rsidRDefault="009E13F7" w:rsidP="009E13F7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2D68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5 (47.95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C2EE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8D743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5 (47.95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70505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0518FE2F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E2177" w14:textId="77777777" w:rsidR="009E13F7" w:rsidRPr="009E13F7" w:rsidRDefault="009E13F7" w:rsidP="009E13F7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69751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8 (32.33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7C408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5D4B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18 (32.33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FDFC8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19822B55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C14BC" w14:textId="77777777" w:rsidR="009E13F7" w:rsidRPr="009E13F7" w:rsidRDefault="009E13F7" w:rsidP="009E13F7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44AF5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 (3.29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C90F7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22627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2 (3.29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E7884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66982926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2B61" w14:textId="77777777" w:rsidR="009E13F7" w:rsidRPr="009E13F7" w:rsidRDefault="009E13F7" w:rsidP="009E13F7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N</w:t>
            </w:r>
            <w:r w:rsidRPr="009E13F7">
              <w:rPr>
                <w:rFonts w:ascii="Times New Roman" w:eastAsia="等线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F75C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 (1.37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77D6E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CC4B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 (1.37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0F8DD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78974BA4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8D90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tag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6C9B2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7939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B4517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664D7" w14:textId="77777777" w:rsidR="009E13F7" w:rsidRPr="009E13F7" w:rsidRDefault="009E13F7" w:rsidP="009E13F7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 0.05</w:t>
            </w:r>
          </w:p>
        </w:tc>
      </w:tr>
      <w:tr w:rsidR="009E13F7" w:rsidRPr="009E13F7" w14:paraId="0957FE09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DD3FA" w14:textId="77777777" w:rsidR="009E13F7" w:rsidRPr="009E13F7" w:rsidRDefault="009E13F7" w:rsidP="009E13F7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I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A1255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0 (28.52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3207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36 (6.04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206A4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06(34.56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5A216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30FF1057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6328" w14:textId="77777777" w:rsidR="009E13F7" w:rsidRPr="009E13F7" w:rsidRDefault="009E13F7" w:rsidP="009E13F7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II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DBEBC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4 (14.09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1DE5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05 (17.62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ADBC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9 (31.71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F371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0752E265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2AEB9" w14:textId="77777777" w:rsidR="009E13F7" w:rsidRPr="009E13F7" w:rsidRDefault="009E13F7" w:rsidP="009E13F7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III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5D63D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3 (13.93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8C44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1 (11.91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A100E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54 (25.84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6B822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1AA08EBC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01DA" w14:textId="77777777" w:rsidR="009E13F7" w:rsidRPr="009E13F7" w:rsidRDefault="009E13F7" w:rsidP="009E13F7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bidi="ar"/>
              </w:rPr>
              <w:t>IV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7D4C6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 (0.67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A7BD6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9 (3.19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744B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 (3.86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339E3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070B6B56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90E6" w14:textId="77777777" w:rsidR="009E13F7" w:rsidRPr="009E13F7" w:rsidRDefault="009E13F7" w:rsidP="009E13F7">
            <w:pPr>
              <w:widowControl/>
              <w:jc w:val="righ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NA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8FC8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 (4.03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FEFC2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DA1F2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4 (4.03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A8ACC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03186D7E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170B2" w14:textId="77777777" w:rsidR="009E13F7" w:rsidRPr="009E13F7" w:rsidRDefault="009E13F7" w:rsidP="009E13F7">
            <w:pPr>
              <w:widowControl/>
              <w:ind w:right="-57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urvival Time (days)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D4E2F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1BAA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B4A9D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A1444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503BB1BB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D26C1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ean ± SD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4ABDB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11.93 ± 725.80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D70F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12.34 ± 418.56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46DF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812.09 ± 624.5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AC8E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622661BF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E2D3A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Median [min-max]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9B8D4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596.00 [1.00, 3675.00]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45DAE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780.00 [10.00, 2160.00]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AACAF" w14:textId="77777777" w:rsidR="009E13F7" w:rsidRPr="009E13F7" w:rsidRDefault="009E13F7" w:rsidP="009E13F7">
            <w:pPr>
              <w:widowControl/>
              <w:ind w:right="-140"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660.00 [1.00,3 675.00]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9290" w14:textId="77777777" w:rsidR="009E13F7" w:rsidRPr="009E13F7" w:rsidRDefault="009E13F7" w:rsidP="009E13F7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48D3A647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C881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Survival Status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9012F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F5FE2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4BF3" w14:textId="77777777" w:rsidR="009E13F7" w:rsidRPr="009E13F7" w:rsidRDefault="009E13F7" w:rsidP="009E13F7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83DD" w14:textId="77777777" w:rsidR="009E13F7" w:rsidRPr="009E13F7" w:rsidRDefault="009E13F7" w:rsidP="009E13F7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&lt; 0.05</w:t>
            </w:r>
          </w:p>
        </w:tc>
      </w:tr>
      <w:tr w:rsidR="009E13F7" w:rsidRPr="009E13F7" w14:paraId="1F10523F" w14:textId="77777777" w:rsidTr="005B166A">
        <w:trPr>
          <w:trHeight w:val="291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C855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Alive</w:t>
            </w:r>
          </w:p>
        </w:tc>
        <w:tc>
          <w:tcPr>
            <w:tcW w:w="2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85D37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235 (39.43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D607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89 (31.71%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BBC96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24 (71.14%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E8BA7" w14:textId="77777777" w:rsidR="009E13F7" w:rsidRPr="009E13F7" w:rsidRDefault="009E13F7" w:rsidP="009E1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E13F7" w:rsidRPr="009E13F7" w14:paraId="1F37209B" w14:textId="77777777" w:rsidTr="005B166A">
        <w:trPr>
          <w:trHeight w:val="300"/>
        </w:trPr>
        <w:tc>
          <w:tcPr>
            <w:tcW w:w="20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03006CA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Deceased</w:t>
            </w:r>
          </w:p>
        </w:tc>
        <w:tc>
          <w:tcPr>
            <w:tcW w:w="22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D814D4C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30 (21.81%)</w:t>
            </w:r>
          </w:p>
        </w:tc>
        <w:tc>
          <w:tcPr>
            <w:tcW w:w="262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47F3540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42 (7.05%)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F2AAD84" w14:textId="77777777" w:rsidR="009E13F7" w:rsidRPr="009E13F7" w:rsidRDefault="009E13F7" w:rsidP="009E13F7">
            <w:pPr>
              <w:widowControl/>
              <w:jc w:val="left"/>
              <w:textAlignment w:val="bottom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E13F7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172 (28.86%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34F95EC" w14:textId="77777777" w:rsidR="009E13F7" w:rsidRPr="009E13F7" w:rsidRDefault="009E13F7" w:rsidP="009E13F7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p w14:paraId="20EA91AF" w14:textId="77777777" w:rsidR="009E13F7" w:rsidRPr="009E13F7" w:rsidRDefault="009E13F7" w:rsidP="009E13F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ascii="Times New Roman" w:eastAsia="等线" w:hAnsi="Times New Roman" w:cs="Times New Roman"/>
          <w:b/>
          <w:bCs/>
          <w:sz w:val="24"/>
          <w:szCs w:val="32"/>
        </w:rPr>
      </w:pPr>
      <w:r w:rsidRPr="009E13F7">
        <w:rPr>
          <w:rFonts w:ascii="Times New Roman" w:eastAsia="等线" w:hAnsi="Times New Roman" w:cs="Times New Roman"/>
          <w:b/>
          <w:bCs/>
          <w:sz w:val="24"/>
          <w:szCs w:val="32"/>
        </w:rPr>
        <w:t xml:space="preserve">Table 1. </w:t>
      </w:r>
      <w:r w:rsidRPr="009E13F7">
        <w:rPr>
          <w:rFonts w:ascii="Times New Roman" w:eastAsia="等线" w:hAnsi="Times New Roman" w:cs="Times New Roman"/>
          <w:sz w:val="24"/>
          <w:szCs w:val="32"/>
        </w:rPr>
        <w:t>Clinical baseline characteristics of the patients.</w:t>
      </w:r>
      <w:r w:rsidRPr="009E13F7">
        <w:rPr>
          <w:rFonts w:ascii="Times New Roman" w:eastAsia="等线" w:hAnsi="Times New Roman" w:cs="Times New Roman"/>
          <w:b/>
          <w:bCs/>
          <w:sz w:val="24"/>
          <w:szCs w:val="32"/>
        </w:rPr>
        <w:t xml:space="preserve"> </w:t>
      </w:r>
    </w:p>
    <w:p w14:paraId="61E3B9F8" w14:textId="77777777" w:rsidR="009E13F7" w:rsidRPr="009E13F7" w:rsidRDefault="009E13F7" w:rsidP="009E13F7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32"/>
        </w:rPr>
      </w:pPr>
      <w:r w:rsidRPr="009E13F7">
        <w:rPr>
          <w:rFonts w:ascii="Times New Roman" w:eastAsia="等线" w:hAnsi="Times New Roman" w:cs="Times New Roman"/>
          <w:b/>
          <w:bCs/>
          <w:sz w:val="24"/>
          <w:szCs w:val="32"/>
        </w:rPr>
        <w:br w:type="page"/>
      </w:r>
    </w:p>
    <w:p w14:paraId="78623F4C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p w14:paraId="6C234F80" w14:textId="77777777" w:rsidR="009E13F7" w:rsidRPr="009E13F7" w:rsidRDefault="009E13F7" w:rsidP="009E13F7">
      <w:pPr>
        <w:rPr>
          <w:rFonts w:ascii="Times New Roman" w:eastAsia="等线" w:hAnsi="Times New Roman" w:cs="Times New Roman"/>
          <w:b/>
          <w:bCs/>
          <w:sz w:val="24"/>
          <w:szCs w:val="32"/>
        </w:rPr>
      </w:pPr>
      <w:r w:rsidRPr="009E13F7">
        <w:rPr>
          <w:rFonts w:ascii="Times New Roman" w:eastAsia="等线" w:hAnsi="Times New Roman" w:cs="Times New Roman"/>
          <w:b/>
          <w:bCs/>
          <w:sz w:val="24"/>
          <w:szCs w:val="32"/>
        </w:rPr>
        <w:t xml:space="preserve">Table 2. </w:t>
      </w:r>
      <w:r w:rsidRPr="009E13F7">
        <w:rPr>
          <w:rFonts w:ascii="Times New Roman" w:eastAsia="等线" w:hAnsi="Times New Roman" w:cs="Times New Roman" w:hint="eastAsia"/>
          <w:sz w:val="24"/>
          <w:szCs w:val="32"/>
        </w:rPr>
        <w:t>Clinical baseline characteristics of patients with different risk groups</w:t>
      </w:r>
      <w:r w:rsidRPr="009E13F7">
        <w:rPr>
          <w:rFonts w:ascii="Times New Roman" w:eastAsia="等线" w:hAnsi="Times New Roman" w:cs="Times New Roman"/>
          <w:sz w:val="24"/>
          <w:szCs w:val="32"/>
        </w:rPr>
        <w:t xml:space="preserve"> in the TCGA cohort. </w:t>
      </w:r>
    </w:p>
    <w:tbl>
      <w:tblPr>
        <w:tblW w:w="9377" w:type="dxa"/>
        <w:tblLook w:val="04A0" w:firstRow="1" w:lastRow="0" w:firstColumn="1" w:lastColumn="0" w:noHBand="0" w:noVBand="1"/>
      </w:tblPr>
      <w:tblGrid>
        <w:gridCol w:w="1950"/>
        <w:gridCol w:w="2212"/>
        <w:gridCol w:w="2212"/>
        <w:gridCol w:w="1731"/>
        <w:gridCol w:w="1272"/>
      </w:tblGrid>
      <w:tr w:rsidR="009E13F7" w:rsidRPr="009E13F7" w14:paraId="034C1EC1" w14:textId="77777777" w:rsidTr="005B166A">
        <w:trPr>
          <w:trHeight w:val="268"/>
        </w:trPr>
        <w:tc>
          <w:tcPr>
            <w:tcW w:w="1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1ADDC4F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2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E99173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-risk (n = 183)</w:t>
            </w:r>
          </w:p>
        </w:tc>
        <w:tc>
          <w:tcPr>
            <w:tcW w:w="22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C7DBEF3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risk (n = 182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131F6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(n = 365)</w:t>
            </w:r>
          </w:p>
        </w:tc>
        <w:tc>
          <w:tcPr>
            <w:tcW w:w="12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BA8BC4A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E13F7" w:rsidRPr="009E13F7" w14:paraId="0BD036DB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8A9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5AD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8B91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456E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7A22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E13F7" w:rsidRPr="009E13F7" w14:paraId="6F9BC568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5347E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 6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BA3D0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 (26.30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1476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 (26.30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F206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 (52.60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8D19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084DC5DF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120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Cambria Math" w:eastAsia="宋体" w:hAnsi="Cambria Math" w:cs="Cambria Math" w:hint="eastAsia"/>
                <w:color w:val="000000"/>
                <w:kern w:val="0"/>
                <w:sz w:val="24"/>
                <w:szCs w:val="24"/>
              </w:rPr>
              <w:t>≦</w:t>
            </w: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60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C878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 (23.84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433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 (23.56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A8FA3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 (47.40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4752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32335263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AE84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D8C2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5AC4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5C98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F07A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9E13F7" w:rsidRPr="009E13F7" w14:paraId="12229EB7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C602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291BE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 (14.25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CF03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 (18.36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674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9 (32.60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E9AF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0551B59F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F988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B99B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 (35.89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301F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 (31.51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EF3AC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6 (67.40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6E23A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05331F36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537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d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C4A6E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595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14B49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1E4CC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</w:tr>
      <w:tr w:rsidR="009E13F7" w:rsidRPr="009E13F7" w14:paraId="23577074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02F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de 1–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A39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3 (36.44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E8F5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 (26.58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8BC13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0 (63.01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3D9CD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3B0D021B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E9F4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rade 3–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93159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 (12.88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F8F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3 (22.74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A59E6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 (35.62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A68B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29A1F8F2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696F4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03F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 (0.82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7790B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 (0.55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7210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(1.37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AC34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305C987E" w14:textId="77777777" w:rsidTr="005B166A">
        <w:trPr>
          <w:trHeight w:val="44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81C47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AAC2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9B96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8B6F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CECF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1</w:t>
            </w:r>
          </w:p>
        </w:tc>
      </w:tr>
      <w:tr w:rsidR="009E13F7" w:rsidRPr="009E13F7" w14:paraId="104E9B1E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E393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–II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17B6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0 (38.36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378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 (31.23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9A47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4 (69.59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D5410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4FAB29E2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954E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–IV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9AF25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 (9.04%)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1082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 (14.79%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187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 (23.84%)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3619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723F4482" w14:textId="77777777" w:rsidTr="005B166A">
        <w:trPr>
          <w:trHeight w:val="268"/>
        </w:trPr>
        <w:tc>
          <w:tcPr>
            <w:tcW w:w="1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472A3E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D06EF3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 (2.74%)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132B0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 (3.84%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65971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 (6.58%)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62ED87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034301C" w14:textId="77777777" w:rsidR="009E13F7" w:rsidRPr="009E13F7" w:rsidRDefault="009E13F7" w:rsidP="009E13F7">
      <w:pPr>
        <w:rPr>
          <w:rFonts w:ascii="Times New Roman" w:eastAsia="等线" w:hAnsi="Times New Roman" w:cs="Times New Roman"/>
          <w:b/>
          <w:bCs/>
          <w:sz w:val="24"/>
          <w:szCs w:val="32"/>
        </w:rPr>
      </w:pPr>
    </w:p>
    <w:p w14:paraId="6D263F77" w14:textId="77777777" w:rsidR="009E13F7" w:rsidRPr="009E13F7" w:rsidRDefault="009E13F7" w:rsidP="009E13F7">
      <w:pPr>
        <w:widowControl/>
        <w:jc w:val="left"/>
        <w:rPr>
          <w:rFonts w:ascii="Times New Roman" w:eastAsia="等线" w:hAnsi="Times New Roman" w:cs="Times New Roman"/>
          <w:b/>
          <w:bCs/>
          <w:sz w:val="24"/>
          <w:szCs w:val="32"/>
        </w:rPr>
      </w:pPr>
      <w:r w:rsidRPr="009E13F7">
        <w:rPr>
          <w:rFonts w:ascii="Times New Roman" w:eastAsia="等线" w:hAnsi="Times New Roman" w:cs="Times New Roman"/>
          <w:b/>
          <w:bCs/>
          <w:sz w:val="24"/>
          <w:szCs w:val="32"/>
        </w:rPr>
        <w:br w:type="page"/>
      </w:r>
    </w:p>
    <w:tbl>
      <w:tblPr>
        <w:tblpPr w:leftFromText="180" w:rightFromText="180" w:vertAnchor="text" w:horzAnchor="margin" w:tblpXSpec="center" w:tblpY="820"/>
        <w:tblW w:w="10094" w:type="dxa"/>
        <w:tblLook w:val="04A0" w:firstRow="1" w:lastRow="0" w:firstColumn="1" w:lastColumn="0" w:noHBand="0" w:noVBand="1"/>
      </w:tblPr>
      <w:tblGrid>
        <w:gridCol w:w="2307"/>
        <w:gridCol w:w="2088"/>
        <w:gridCol w:w="1984"/>
        <w:gridCol w:w="2103"/>
        <w:gridCol w:w="1612"/>
      </w:tblGrid>
      <w:tr w:rsidR="009E13F7" w:rsidRPr="009E13F7" w14:paraId="5B9F388C" w14:textId="77777777" w:rsidTr="005B166A">
        <w:trPr>
          <w:trHeight w:val="246"/>
        </w:trPr>
        <w:tc>
          <w:tcPr>
            <w:tcW w:w="23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F5DB942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haracteristics</w:t>
            </w:r>
          </w:p>
        </w:tc>
        <w:tc>
          <w:tcPr>
            <w:tcW w:w="20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98F8F5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-risk (</w:t>
            </w:r>
            <w:r w:rsidRPr="009E13F7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= 143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C93C31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-risk (n = 88)</w:t>
            </w:r>
          </w:p>
        </w:tc>
        <w:tc>
          <w:tcPr>
            <w:tcW w:w="21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AF4AF3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(n = 231)</w:t>
            </w:r>
          </w:p>
        </w:tc>
        <w:tc>
          <w:tcPr>
            <w:tcW w:w="1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EDB3C26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</w:tr>
      <w:tr w:rsidR="009E13F7" w:rsidRPr="009E13F7" w14:paraId="13AE2743" w14:textId="77777777" w:rsidTr="005B166A">
        <w:trPr>
          <w:trHeight w:val="246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3C4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85C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BD5A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11D46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CE96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</w:tr>
      <w:tr w:rsidR="009E13F7" w:rsidRPr="009E13F7" w14:paraId="0C56DE1C" w14:textId="77777777" w:rsidTr="005B166A">
        <w:trPr>
          <w:trHeight w:val="246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4F5DB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8951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 (17.3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C9EF3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 (9.09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930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 (26.41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BA67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3C1EE7C3" w14:textId="77777777" w:rsidTr="005B166A">
        <w:trPr>
          <w:trHeight w:val="246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7FBB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8258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 (44.5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4FBAB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 (29.00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B579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0 (73.59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9C172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4A1B7F5F" w14:textId="77777777" w:rsidTr="005B166A">
        <w:trPr>
          <w:trHeight w:val="246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0A45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B829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1AE20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1C210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EC1BE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9E13F7" w:rsidRPr="009E13F7" w14:paraId="03C96A9E" w14:textId="77777777" w:rsidTr="005B166A">
        <w:trPr>
          <w:trHeight w:val="246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24857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 6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DE98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 (48.9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C0AC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 (29.87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52E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 (78.79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098F9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29D6B2D0" w14:textId="77777777" w:rsidTr="005B166A">
        <w:trPr>
          <w:trHeight w:val="246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E0E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宋体" w:eastAsia="宋体" w:hAnsi="宋体" w:cs="宋体" w:hint="eastAsia"/>
                <w:color w:val="000000"/>
                <w:kern w:val="0"/>
                <w:sz w:val="24"/>
                <w:szCs w:val="24"/>
              </w:rPr>
              <w:t>≦</w:t>
            </w: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0C069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 (12.9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24D9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 (8.23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784B4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 (21.21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C7FB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3B1A7B7A" w14:textId="77777777" w:rsidTr="005B166A">
        <w:trPr>
          <w:trHeight w:val="246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AC1B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559C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1C8F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57B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EE8D" w14:textId="77777777" w:rsidR="009E13F7" w:rsidRPr="009E13F7" w:rsidRDefault="009E13F7" w:rsidP="009E13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 0.001</w:t>
            </w:r>
          </w:p>
        </w:tc>
      </w:tr>
      <w:tr w:rsidR="009E13F7" w:rsidRPr="009E13F7" w14:paraId="7D4A64B5" w14:textId="77777777" w:rsidTr="005B166A">
        <w:trPr>
          <w:trHeight w:val="246"/>
        </w:trPr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FD283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–II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BA13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 (45.8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7D19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 (15.15%)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D140E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1 (61.04%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2D1C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E13F7" w:rsidRPr="009E13F7" w14:paraId="59A703A8" w14:textId="77777777" w:rsidTr="005B166A">
        <w:trPr>
          <w:trHeight w:val="246"/>
        </w:trPr>
        <w:tc>
          <w:tcPr>
            <w:tcW w:w="23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06764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II–IV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4F46BD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 (16.0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D90B97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 (22.94%)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49E7175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 (38.96%)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D734190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74435C5" w14:textId="77777777" w:rsidR="009E13F7" w:rsidRPr="009E13F7" w:rsidRDefault="009E13F7" w:rsidP="009E13F7">
      <w:pPr>
        <w:rPr>
          <w:rFonts w:ascii="Times New Roman" w:eastAsia="等线" w:hAnsi="Times New Roman" w:cs="Times New Roman"/>
          <w:sz w:val="24"/>
          <w:szCs w:val="24"/>
        </w:rPr>
      </w:pPr>
      <w:r w:rsidRPr="009E13F7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Table 3.</w:t>
      </w:r>
      <w:r w:rsidRPr="009E13F7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9E13F7">
        <w:rPr>
          <w:rFonts w:ascii="Times New Roman" w:eastAsia="等线" w:hAnsi="Times New Roman" w:cs="Times New Roman" w:hint="eastAsia"/>
          <w:sz w:val="24"/>
          <w:szCs w:val="24"/>
        </w:rPr>
        <w:t>Clinical baseline characteristics of patients with different risk groups</w:t>
      </w:r>
      <w:r w:rsidRPr="009E13F7">
        <w:rPr>
          <w:rFonts w:ascii="Times New Roman" w:eastAsia="等线" w:hAnsi="Times New Roman" w:cs="Times New Roman"/>
          <w:sz w:val="24"/>
          <w:szCs w:val="24"/>
        </w:rPr>
        <w:t xml:space="preserve"> in the ICGC cohort.</w:t>
      </w:r>
    </w:p>
    <w:p w14:paraId="0ECFBC6F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p w14:paraId="527C9729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p w14:paraId="10BFD983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p w14:paraId="2B08335C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p w14:paraId="74A70FCF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p w14:paraId="48166BAA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p w14:paraId="1F2D2F27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p w14:paraId="2376AF34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p w14:paraId="1B2C3509" w14:textId="77777777" w:rsidR="009E13F7" w:rsidRPr="009E13F7" w:rsidRDefault="009E13F7" w:rsidP="009E13F7">
      <w:pPr>
        <w:rPr>
          <w:rFonts w:ascii="Times New Roman" w:eastAsia="等线" w:hAnsi="Times New Roman" w:cs="等线"/>
          <w:sz w:val="24"/>
          <w:szCs w:val="24"/>
        </w:rPr>
      </w:pPr>
    </w:p>
    <w:p w14:paraId="09FB5744" w14:textId="77777777" w:rsidR="009E13F7" w:rsidRPr="009E13F7" w:rsidRDefault="009E13F7" w:rsidP="009E13F7">
      <w:pPr>
        <w:widowControl/>
        <w:jc w:val="left"/>
        <w:rPr>
          <w:rFonts w:ascii="Times New Roman" w:eastAsia="等线" w:hAnsi="Times New Roman" w:cs="Times New Roman"/>
          <w:sz w:val="24"/>
          <w:szCs w:val="24"/>
        </w:rPr>
      </w:pPr>
      <w:r w:rsidRPr="009E13F7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</w:t>
      </w:r>
      <w:r w:rsidRPr="009E13F7">
        <w:rPr>
          <w:rFonts w:ascii="Times New Roman" w:eastAsia="等线" w:hAnsi="Times New Roman" w:cs="Times New Roman"/>
          <w:b/>
          <w:bCs/>
          <w:sz w:val="24"/>
          <w:szCs w:val="24"/>
        </w:rPr>
        <w:t>able S1</w:t>
      </w:r>
      <w:r w:rsidRPr="009E13F7">
        <w:rPr>
          <w:rFonts w:ascii="Times New Roman" w:eastAsia="等线" w:hAnsi="Times New Roman" w:cs="Times New Roman"/>
          <w:sz w:val="24"/>
          <w:szCs w:val="24"/>
        </w:rPr>
        <w:t xml:space="preserve">. Kyoto Encyclopedia of Genes and Genomes analysis of enriched pathways </w:t>
      </w:r>
    </w:p>
    <w:tbl>
      <w:tblPr>
        <w:tblW w:w="7350" w:type="dxa"/>
        <w:tblInd w:w="108" w:type="dxa"/>
        <w:tblLook w:val="04A0" w:firstRow="1" w:lastRow="0" w:firstColumn="1" w:lastColumn="0" w:noHBand="0" w:noVBand="1"/>
      </w:tblPr>
      <w:tblGrid>
        <w:gridCol w:w="1810"/>
        <w:gridCol w:w="5540"/>
      </w:tblGrid>
      <w:tr w:rsidR="009E13F7" w:rsidRPr="009E13F7" w14:paraId="081BC216" w14:textId="77777777" w:rsidTr="005B166A">
        <w:trPr>
          <w:trHeight w:val="280"/>
        </w:trPr>
        <w:tc>
          <w:tcPr>
            <w:tcW w:w="1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4F79A3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5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FA22F4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9E13F7" w:rsidRPr="009E13F7" w14:paraId="7C0F2383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1787F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11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63F2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cycle</w:t>
            </w:r>
          </w:p>
        </w:tc>
      </w:tr>
      <w:tr w:rsidR="009E13F7" w:rsidRPr="009E13F7" w14:paraId="3B7F0343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484E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098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D1F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rug metabolism-cytochrome P450</w:t>
            </w:r>
          </w:p>
        </w:tc>
      </w:tr>
      <w:tr w:rsidR="009E13F7" w:rsidRPr="009E13F7" w14:paraId="4D994EFC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ECCC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001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FE37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ysis/Gluconeogenesis</w:t>
            </w:r>
          </w:p>
        </w:tc>
      </w:tr>
      <w:tr w:rsidR="009E13F7" w:rsidRPr="009E13F7" w14:paraId="4A88188E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7EC92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083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5A6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tinol metabolism</w:t>
            </w:r>
          </w:p>
        </w:tc>
      </w:tr>
      <w:tr w:rsidR="009E13F7" w:rsidRPr="009E13F7" w14:paraId="4015332C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2D215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035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248F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yrosine metabolism</w:t>
            </w:r>
          </w:p>
        </w:tc>
      </w:tr>
      <w:tr w:rsidR="009E13F7" w:rsidRPr="009E13F7" w14:paraId="7B8217F9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EEF0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76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31965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le secretion</w:t>
            </w:r>
          </w:p>
        </w:tc>
      </w:tr>
      <w:tr w:rsidR="009E13F7" w:rsidRPr="009E13F7" w14:paraId="4C24C4B2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E94F5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098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4B4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tabolism of xenobiotics by cytochrome P450</w:t>
            </w:r>
          </w:p>
        </w:tc>
      </w:tr>
      <w:tr w:rsidR="009E13F7" w:rsidRPr="009E13F7" w14:paraId="3E65CBD0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B077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059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89DC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oleic acid metabolism</w:t>
            </w:r>
          </w:p>
        </w:tc>
      </w:tr>
      <w:tr w:rsidR="009E13F7" w:rsidRPr="009E13F7" w14:paraId="5FFEBEDB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AD06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0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29D71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emical carcinogenesis-DNA adducts</w:t>
            </w:r>
          </w:p>
        </w:tc>
      </w:tr>
      <w:tr w:rsidR="009E13F7" w:rsidRPr="009E13F7" w14:paraId="3355E18D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CA59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91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9CA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gesterone-mediated oocyte maturation</w:t>
            </w:r>
          </w:p>
        </w:tc>
      </w:tr>
      <w:tr w:rsidR="009E13F7" w:rsidRPr="009E13F7" w14:paraId="0FA8F411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AB645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512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1297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M-receptor interaction</w:t>
            </w:r>
          </w:p>
        </w:tc>
      </w:tr>
      <w:tr w:rsidR="009E13F7" w:rsidRPr="009E13F7" w14:paraId="29E65452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7DA8C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114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0F0E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ocyte meiosis</w:t>
            </w:r>
          </w:p>
        </w:tc>
      </w:tr>
      <w:tr w:rsidR="009E13F7" w:rsidRPr="009E13F7" w14:paraId="3E97C194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D852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036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A58A6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enylalanine metabolism</w:t>
            </w:r>
          </w:p>
        </w:tc>
      </w:tr>
      <w:tr w:rsidR="009E13F7" w:rsidRPr="009E13F7" w14:paraId="4A382818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A2C78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218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F266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ular senescence</w:t>
            </w:r>
          </w:p>
        </w:tc>
      </w:tr>
      <w:tr w:rsidR="009E13F7" w:rsidRPr="009E13F7" w14:paraId="1D4D1DAE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EFEA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30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E3FC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ntral carbon metabolism in cancer</w:t>
            </w:r>
          </w:p>
        </w:tc>
      </w:tr>
      <w:tr w:rsidR="009E13F7" w:rsidRPr="009E13F7" w14:paraId="19723C92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5BA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5219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1CFEB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dder cancer</w:t>
            </w:r>
          </w:p>
        </w:tc>
      </w:tr>
      <w:tr w:rsidR="009E13F7" w:rsidRPr="009E13F7" w14:paraId="0ACCCBFA" w14:textId="77777777" w:rsidTr="005B166A">
        <w:trPr>
          <w:trHeight w:val="280"/>
        </w:trPr>
        <w:tc>
          <w:tcPr>
            <w:tcW w:w="1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E8A6A7B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sa04115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23C86D" w14:textId="77777777" w:rsidR="009E13F7" w:rsidRPr="009E13F7" w:rsidRDefault="009E13F7" w:rsidP="009E13F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13F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53 signaling pathway</w:t>
            </w:r>
          </w:p>
        </w:tc>
      </w:tr>
    </w:tbl>
    <w:p w14:paraId="0F089C6D" w14:textId="77777777" w:rsidR="005E0A61" w:rsidRDefault="005E0A61"/>
    <w:sectPr w:rsidR="005E0A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4740B" w14:textId="77777777" w:rsidR="003D7368" w:rsidRDefault="003D7368" w:rsidP="009E13F7">
      <w:r>
        <w:separator/>
      </w:r>
    </w:p>
  </w:endnote>
  <w:endnote w:type="continuationSeparator" w:id="0">
    <w:p w14:paraId="268BA038" w14:textId="77777777" w:rsidR="003D7368" w:rsidRDefault="003D7368" w:rsidP="009E1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E19B0A" w14:textId="77777777" w:rsidR="003D7368" w:rsidRDefault="003D7368" w:rsidP="009E13F7">
      <w:r>
        <w:separator/>
      </w:r>
    </w:p>
  </w:footnote>
  <w:footnote w:type="continuationSeparator" w:id="0">
    <w:p w14:paraId="497337C0" w14:textId="77777777" w:rsidR="003D7368" w:rsidRDefault="003D7368" w:rsidP="009E1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0A0"/>
    <w:rsid w:val="003D7368"/>
    <w:rsid w:val="005E0A61"/>
    <w:rsid w:val="006550A0"/>
    <w:rsid w:val="009E1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3B64798-B158-4A62-AB79-D9BE4DC97F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3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3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3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3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0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th</dc:creator>
  <cp:keywords/>
  <dc:description/>
  <cp:lastModifiedBy>c th</cp:lastModifiedBy>
  <cp:revision>2</cp:revision>
  <dcterms:created xsi:type="dcterms:W3CDTF">2022-08-24T01:21:00Z</dcterms:created>
  <dcterms:modified xsi:type="dcterms:W3CDTF">2022-08-24T01:22:00Z</dcterms:modified>
</cp:coreProperties>
</file>